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/>
      </w:pPr>
      <w:r>
        <w:rPr>
          <w:b/>
        </w:rPr>
        <w:t>Supplementary Table 1.</w:t>
      </w:r>
      <w:r>
        <w:rPr/>
        <w:t xml:space="preserve"> Genotype frequencies in JIA subgroups versus controls for SNPs within NLRP3, NOD2, MEFV and PSTPIP1 showing preliminary evidence of association*</w:t>
      </w:r>
    </w:p>
    <w:tbl>
      <w:tblPr>
        <w:tblW w:w="11628" w:type="dxa"/>
        <w:jc w:val="left"/>
        <w:tblInd w:w="-1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720"/>
        <w:gridCol w:w="720"/>
        <w:gridCol w:w="540"/>
        <w:gridCol w:w="720"/>
        <w:gridCol w:w="540"/>
        <w:gridCol w:w="900"/>
        <w:gridCol w:w="488"/>
        <w:gridCol w:w="9"/>
        <w:gridCol w:w="43"/>
        <w:gridCol w:w="617"/>
        <w:gridCol w:w="52"/>
        <w:gridCol w:w="827"/>
        <w:gridCol w:w="52"/>
        <w:gridCol w:w="668"/>
        <w:gridCol w:w="52"/>
        <w:gridCol w:w="488"/>
        <w:gridCol w:w="900"/>
        <w:gridCol w:w="52"/>
        <w:gridCol w:w="488"/>
        <w:gridCol w:w="52"/>
        <w:gridCol w:w="848"/>
        <w:gridCol w:w="52"/>
      </w:tblGrid>
      <w:tr>
        <w:trPr>
          <w:cantSplit w:val="true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149" w:hanging="0"/>
              <w:jc w:val="center"/>
              <w:rPr>
                <w:sz w:val="16"/>
              </w:rPr>
            </w:pPr>
            <w:r>
              <w:rPr>
                <w:sz w:val="16"/>
              </w:rPr>
              <w:t>SNP,</w:t>
            </w:r>
          </w:p>
          <w:p>
            <w:pPr>
              <w:pStyle w:val="Normal"/>
              <w:ind w:left="-149" w:hanging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(gene), </w:t>
            </w:r>
          </w:p>
          <w:p>
            <w:pPr>
              <w:pStyle w:val="Normal"/>
              <w:ind w:left="-149" w:hanging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enotype </w:t>
            </w:r>
          </w:p>
          <w:p>
            <w:pPr>
              <w:pStyle w:val="Normal"/>
              <w:ind w:left="-149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  <w:t>Systemic-onset JIA</w:t>
            </w:r>
          </w:p>
          <w:p>
            <w:pPr>
              <w:pStyle w:val="Normal"/>
              <w:pBdr>
                <w:bottom w:val="single" w:sz="8" w:space="0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ind w:left="-23" w:hanging="0"/>
              <w:jc w:val="center"/>
              <w:rPr>
                <w:sz w:val="16"/>
              </w:rPr>
            </w:pPr>
            <w:r>
              <w:rPr>
                <w:sz w:val="16"/>
              </w:rPr>
              <w:t>Persistent oligoarticular JIA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ind w:left="-37" w:hanging="0"/>
              <w:jc w:val="center"/>
              <w:rPr>
                <w:sz w:val="16"/>
              </w:rPr>
            </w:pPr>
            <w:r>
              <w:rPr>
                <w:sz w:val="16"/>
              </w:rPr>
              <w:t>Extended    oligoarticular JIA</w:t>
            </w:r>
          </w:p>
        </w:tc>
        <w:tc>
          <w:tcPr>
            <w:tcW w:w="139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  <w:t>RF-negative polyarticular JIA</w:t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3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  <w:t>RF-positive polyarticular JIA</w:t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  <w:t>Enthesitis-related JIA</w:t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  <w:t>Psoriatic JIA</w:t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22" w:hanging="0"/>
              <w:jc w:val="center"/>
              <w:rPr>
                <w:sz w:val="16"/>
              </w:rPr>
            </w:pPr>
            <w:r>
              <w:rPr>
                <w:sz w:val="16"/>
              </w:rPr>
              <w:t>Controls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83" w:hRule="atLeast"/>
          <w:cantSplit w:val="true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-149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Heading2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</w:t>
            </w:r>
          </w:p>
          <w:p>
            <w:pPr>
              <w:pStyle w:val="Heading2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uncor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Heading2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</w:t>
            </w:r>
          </w:p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or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Heading2"/>
              <w:ind w:left="-108" w:hanging="0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 uncor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40" w:type="dxa"/>
            <w:gridSpan w:val="3"/>
            <w:tcBorders>
              <w:bottom w:val="single" w:sz="8" w:space="0" w:color="000000"/>
            </w:tcBorders>
          </w:tcPr>
          <w:p>
            <w:pPr>
              <w:pStyle w:val="Heading2"/>
              <w:ind w:left="-108" w:hanging="0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 uncorr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(%)</w:t>
            </w:r>
          </w:p>
        </w:tc>
        <w:tc>
          <w:tcPr>
            <w:tcW w:w="879" w:type="dxa"/>
            <w:gridSpan w:val="2"/>
            <w:tcBorders>
              <w:bottom w:val="single" w:sz="8" w:space="0" w:color="000000"/>
            </w:tcBorders>
          </w:tcPr>
          <w:p>
            <w:pPr>
              <w:pStyle w:val="Heading2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 xml:space="preserve">P </w:t>
            </w:r>
          </w:p>
          <w:p>
            <w:pPr>
              <w:pStyle w:val="Heading2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uncorr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</w:tcPr>
          <w:p>
            <w:pPr>
              <w:pStyle w:val="Heading2"/>
              <w:ind w:left="-164" w:hanging="0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 uncor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ind w:left="-9" w:right="-110" w:hanging="0"/>
              <w:jc w:val="center"/>
              <w:rPr>
                <w:sz w:val="16"/>
              </w:rPr>
            </w:pPr>
            <w:r>
              <w:rPr>
                <w:sz w:val="16"/>
              </w:rPr>
              <w:t>n= (%)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</w:tcPr>
          <w:p>
            <w:pPr>
              <w:pStyle w:val="Heading2"/>
              <w:ind w:left="-164" w:hanging="0"/>
              <w:jc w:val="center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  <w:t>P uncorr</w:t>
            </w:r>
          </w:p>
        </w:tc>
        <w:tc>
          <w:tcPr>
            <w:tcW w:w="90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 w:val="false"/>
                <w:i w:val="false"/>
                <w:iCs w:val="false"/>
                <w:sz w:val="16"/>
              </w:rPr>
            </w:pPr>
            <w:r>
              <w:rPr>
                <w:i w:val="false"/>
                <w:iCs w:val="false"/>
                <w:sz w:val="16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ind w:left="-149" w:hanging="0"/>
              <w:jc w:val="center"/>
              <w:rPr/>
            </w:pPr>
            <w:r>
              <w:rPr>
                <w:sz w:val="14"/>
                <w:szCs w:val="14"/>
              </w:rPr>
              <w:t>rs3806265 (</w:t>
            </w:r>
            <w:r>
              <w:rPr>
                <w:i/>
                <w:iCs/>
                <w:sz w:val="14"/>
                <w:szCs w:val="14"/>
              </w:rPr>
              <w:t>NLRP3)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 (46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 (43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 (36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 (50.0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94  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50.0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37.5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8.6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" w:leader="none"/>
              </w:tabs>
              <w:ind w:left="-108" w:right="-56" w:hanging="0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1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5 (43.6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 (42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 (44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49.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 (40.1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 (39.3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48.4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 (69.4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 (43.8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(1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 (12.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4.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9.9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0.7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14.1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0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 (12.6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rs12564791</w:t>
            </w:r>
          </w:p>
          <w:p>
            <w:pPr>
              <w:pStyle w:val="Normal"/>
              <w:ind w:left="-149" w:hanging="0"/>
              <w:jc w:val="center"/>
              <w:rPr/>
            </w:pPr>
            <w:r>
              <w:rPr>
                <w:sz w:val="14"/>
                <w:szCs w:val="14"/>
              </w:rPr>
              <w:t>(</w:t>
            </w:r>
            <w:r>
              <w:rPr>
                <w:i/>
                <w:iCs/>
                <w:sz w:val="14"/>
                <w:szCs w:val="14"/>
              </w:rPr>
              <w:t>NLRP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 (8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125 (72.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 (79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 (74.7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7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 (67.3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81.0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6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55.3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60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11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 (74.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 (26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17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22.2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32.7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19.0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42.6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4 (23.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2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.0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.0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2.8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67085</w:t>
            </w:r>
          </w:p>
          <w:p>
            <w:pPr>
              <w:pStyle w:val="Normal"/>
              <w:ind w:left="-149" w:hanging="0"/>
              <w:jc w:val="center"/>
              <w:rPr/>
            </w:pPr>
            <w:r>
              <w:rPr>
                <w:sz w:val="14"/>
                <w:szCs w:val="14"/>
              </w:rPr>
              <w:t>(</w:t>
            </w:r>
            <w:r>
              <w:rPr>
                <w:i/>
                <w:iCs/>
                <w:sz w:val="14"/>
                <w:szCs w:val="14"/>
              </w:rPr>
              <w:t>NOD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 (4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 (35.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 (39.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 (34.1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2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31.5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38.5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8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19.6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8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 (33.9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 (44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 (53.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 (44.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 (51.9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46.3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48.1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 (73.9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 (50.4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5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11.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6.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4.1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2.2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13.5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6.5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 (15.7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61759</w:t>
            </w:r>
          </w:p>
          <w:p>
            <w:pPr>
              <w:pStyle w:val="Normal"/>
              <w:ind w:left="-149" w:hanging="0"/>
              <w:jc w:val="center"/>
              <w:rPr/>
            </w:pPr>
            <w:r>
              <w:rPr>
                <w:sz w:val="14"/>
                <w:szCs w:val="14"/>
              </w:rPr>
              <w:t>(</w:t>
            </w:r>
            <w:r>
              <w:rPr>
                <w:i/>
                <w:iCs/>
                <w:sz w:val="14"/>
                <w:szCs w:val="14"/>
              </w:rPr>
              <w:t>NOD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8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 (3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 (36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82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 (40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 (35.4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3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29.6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 (36.1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3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3.5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31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 (34.4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 (46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 (53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 (43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 (52.5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48.1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50.8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68.6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6 (49.8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15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9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5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2.0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2.2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13.1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7.8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 (15.8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204</w:t>
            </w:r>
          </w:p>
          <w:p>
            <w:pPr>
              <w:pStyle w:val="Normal"/>
              <w:ind w:left="-149" w:hanging="0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MEFV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 (25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 (21.1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25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 (26.2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7</w:t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16.7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(20.3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1</w:t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2.0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1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 (29.5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 (48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 (51.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 (51.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 (53.0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61.1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51.6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 (74.0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4 (46.3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 (25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 (27.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23.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 (20.7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2.2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28.1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14.0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 (24.1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215</w:t>
            </w:r>
          </w:p>
          <w:p>
            <w:pPr>
              <w:pStyle w:val="Normal"/>
              <w:ind w:left="-149" w:hanging="0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MEFV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 (40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 (34.1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 (35.7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47.5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ind w:left="-108" w:right="-57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9†</w:t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43.6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9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38.9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</w:t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30.0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ind w:left="-108" w:right="-56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7 (36.8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 (46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 (5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 (54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 (44.6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43.6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51.9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57.5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5 (46.5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2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15.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(10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7.9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12.7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9.3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12.5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 (16.7)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217</w:t>
            </w:r>
          </w:p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MEFV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 (31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26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31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35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47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 (32.9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5.0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(23.4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6</w:t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4.0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6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 (27.1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 (48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 (56.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 (47.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 (44.9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(53.6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54.7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72.1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7 (46.9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 (20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17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17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22.2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1.4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1.9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4.0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7 (26)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223</w:t>
            </w:r>
          </w:p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MEFV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 (34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 (25.5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 (34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 (33.1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4</w:t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5.0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21.2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5</w:t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10.3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4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 (26.2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 (47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 (55.2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 (44.8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 (43.9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50.0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 (55.8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 (74.4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 (26.2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18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(20.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20.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(23.0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5.0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23.1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5.4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 (26.3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225</w:t>
            </w:r>
          </w:p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MEFV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33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 (25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22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36.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 (33.3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2</w:t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5.5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8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(23.4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3</w:t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11.9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3†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 (27.0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47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 (57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 (44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 (45.1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50.9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54.7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73.8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9 (47.0)</w:t>
            </w:r>
          </w:p>
        </w:tc>
      </w:tr>
      <w:tr>
        <w:trPr/>
        <w:tc>
          <w:tcPr>
            <w:tcW w:w="1080" w:type="dxa"/>
            <w:tcBorders/>
            <w:vAlign w:val="bottom"/>
          </w:tcPr>
          <w:p>
            <w:pPr>
              <w:pStyle w:val="Normal"/>
              <w:ind w:left="-149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(19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17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19.8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(21.6)</w:t>
            </w:r>
          </w:p>
        </w:tc>
        <w:tc>
          <w:tcPr>
            <w:tcW w:w="540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(23.6)</w:t>
            </w:r>
          </w:p>
        </w:tc>
        <w:tc>
          <w:tcPr>
            <w:tcW w:w="879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 (21.9)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4.3)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8 (26.0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54441</w:t>
            </w:r>
          </w:p>
          <w:p>
            <w:pPr>
              <w:pStyle w:val="Normal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PSTPIP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 (5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 (60.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 (60.2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 (65.1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67.6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59.5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4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43.4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16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 (62.6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 (38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 (34.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 (35.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 (31.8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 (29.4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38.1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52.8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3 (33.2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5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4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4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1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9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4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3.8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4.2)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30698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PSTPIP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 (54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 (62.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 (58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 (64.5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5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66.7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4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56.5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45.5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5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9 (65.0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 (39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 (34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 (37.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 (32.6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(33.3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37.0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 (52.7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 (30.7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5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3.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5.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9)</w:t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.0)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6.5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.8)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4.3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173067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PSTPIP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 (63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 (64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 (65.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 (65.7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71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 (71.8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(58.8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6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 (51.0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37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4 (66.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 (32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 (31.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31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 (32.9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28.2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39.2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47.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 (29.9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4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3.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.4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.0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0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0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(4.0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07835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PSTPIP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28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napToGrid w:val="false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 (3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-288" w:hanging="0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26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 (45.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 (41.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 (46.5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9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56.8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33.3)</w:t>
            </w:r>
          </w:p>
        </w:tc>
        <w:tc>
          <w:tcPr>
            <w:tcW w:w="488" w:type="dxa"/>
            <w:tcBorders/>
          </w:tcPr>
          <w:p>
            <w:pPr>
              <w:pStyle w:val="Normal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(23.6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0.002†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2 (42.9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 (46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 (41.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 (51.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 (41.7)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snapToGrid w:val="false"/>
              <w:ind w:left="-108" w:right="-57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(29.7)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 (56.9)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ind w:left="-160" w:right="-56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 (67.3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ind w:left="-108" w:right="-56" w:hanging="0"/>
              <w:jc w:val="right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8 (40.5)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288" w:right="-2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19.8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(12.8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7.1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1.8)</w:t>
            </w:r>
          </w:p>
        </w:tc>
        <w:tc>
          <w:tcPr>
            <w:tcW w:w="4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108" w:right="-160" w:hanging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6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ind w:left="-236" w:right="-31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13.5)</w:t>
            </w:r>
          </w:p>
        </w:tc>
        <w:tc>
          <w:tcPr>
            <w:tcW w:w="87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55" w:leader="none"/>
              </w:tabs>
              <w:snapToGrid w:val="false"/>
              <w:ind w:left="-5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9.8)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9.1)</w:t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108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 (16.5)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</w:r>
          </w:p>
        </w:tc>
      </w:tr>
    </w:tbl>
    <w:p>
      <w:pPr>
        <w:pStyle w:val="Normal"/>
        <w:ind w:left="-1440" w:right="-1593" w:hanging="0"/>
        <w:rPr/>
      </w:pPr>
      <w:r>
        <w:rPr/>
        <w:t xml:space="preserve">*Persistent oligoarticular juvenile idiopathic arthritis (JIA) affects </w:t>
      </w:r>
      <w:r>
        <w:rPr>
          <w:rFonts w:cs="Arial"/>
          <w:iCs/>
        </w:rPr>
        <w:t xml:space="preserve">≤4 joints; extended oligoarticular JIA affects </w:t>
      </w:r>
      <w:r>
        <w:rPr>
          <w:rFonts w:cs="Arial"/>
        </w:rPr>
        <w:t>≥</w:t>
      </w:r>
      <w:r>
        <w:rPr>
          <w:rFonts w:cs="Arial"/>
          <w:iCs/>
        </w:rPr>
        <w:t xml:space="preserve">5 joints after 6 months. Rheumatoid factor (RF)–negative and RF-positive polyarticular JIA affect </w:t>
      </w:r>
      <w:r>
        <w:rPr>
          <w:rFonts w:cs="Arial"/>
        </w:rPr>
        <w:t xml:space="preserve">≥5 joints within 6 months. All JIA patients were classified according to the criteria of the International League of Associations for Rheumatology </w:t>
      </w:r>
      <w:r>
        <w:rPr/>
        <w:t xml:space="preserve">(1). SNPs = single-nucleotide polymorphisms. </w:t>
      </w:r>
    </w:p>
    <w:p>
      <w:pPr>
        <w:pStyle w:val="Normal"/>
        <w:ind w:left="-1440" w:right="-1593" w:hanging="0"/>
        <w:rPr/>
      </w:pPr>
      <w:r>
        <w:rPr>
          <w:rFonts w:cs="Arial"/>
          <w:b/>
        </w:rPr>
        <w:t>†</w:t>
      </w:r>
      <w:r>
        <w:rPr/>
        <w:t xml:space="preserve"> </w:t>
      </w:r>
      <w:r>
        <w:rPr/>
        <w:t xml:space="preserve">Statistically significant uncorrected </w:t>
      </w:r>
      <w:r>
        <w:rPr>
          <w:i/>
        </w:rPr>
        <w:t>P</w:t>
      </w:r>
      <w:r>
        <w:rPr/>
        <w:t xml:space="preserve"> (</w:t>
      </w:r>
      <w:r>
        <w:rPr>
          <w:i/>
          <w:iCs/>
        </w:rPr>
        <w:t>P</w:t>
      </w:r>
      <w:r>
        <w:rPr>
          <w:iCs/>
          <w:vertAlign w:val="subscript"/>
        </w:rPr>
        <w:t>uncorr</w:t>
      </w:r>
      <w:r>
        <w:rPr>
          <w:i/>
          <w:iCs/>
        </w:rPr>
        <w:t xml:space="preserve">) </w:t>
      </w:r>
      <w:r>
        <w:rPr/>
        <w:t>value versus contro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14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8:30:00Z</dcterms:created>
  <dc:creator>Emily</dc:creator>
  <dc:description/>
  <cp:keywords/>
  <dc:language>en-US</dc:language>
  <cp:lastModifiedBy>Emily</cp:lastModifiedBy>
  <dcterms:modified xsi:type="dcterms:W3CDTF">2008-04-07T18:30:00Z</dcterms:modified>
  <cp:revision>2</cp:revision>
  <dc:subject/>
  <dc:title/>
</cp:coreProperties>
</file>